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AD72C" w14:textId="4DA8F086" w:rsidR="00195992" w:rsidRPr="00AA0D93" w:rsidRDefault="00D12E85" w:rsidP="00586E43">
      <w:pPr>
        <w:rPr>
          <w:b/>
          <w:bCs/>
          <w:u w:val="single"/>
        </w:rPr>
      </w:pPr>
      <w:r w:rsidRPr="00AA0D93">
        <w:rPr>
          <w:b/>
          <w:bCs/>
          <w:u w:val="single"/>
        </w:rPr>
        <w:t xml:space="preserve">Ovid MEDLINE(R) ALL </w:t>
      </w:r>
      <w:r w:rsidR="00AA0D93" w:rsidRPr="00AA0D93">
        <w:rPr>
          <w:b/>
          <w:bCs/>
          <w:u w:val="single"/>
        </w:rPr>
        <w:t>1</w:t>
      </w:r>
      <w:r w:rsidR="00B13D7F">
        <w:rPr>
          <w:b/>
          <w:bCs/>
          <w:u w:val="single"/>
        </w:rPr>
        <w:t>2</w:t>
      </w:r>
      <w:r w:rsidR="00AA0D93" w:rsidRPr="00AA0D93">
        <w:rPr>
          <w:b/>
          <w:bCs/>
          <w:u w:val="single"/>
        </w:rPr>
        <w:t xml:space="preserve">/02/2025 - </w:t>
      </w:r>
      <w:r w:rsidR="00CE254A" w:rsidRPr="00AA0D93">
        <w:rPr>
          <w:b/>
          <w:bCs/>
          <w:u w:val="single"/>
        </w:rPr>
        <w:t xml:space="preserve"> Total Papers identified = 53</w:t>
      </w:r>
      <w:r w:rsidR="00FD5D9C">
        <w:rPr>
          <w:b/>
          <w:bCs/>
          <w:u w:val="single"/>
        </w:rPr>
        <w:t>5</w:t>
      </w:r>
      <w:r w:rsidR="00CE254A" w:rsidRPr="00AA0D93">
        <w:rPr>
          <w:b/>
          <w:bCs/>
          <w:u w:val="single"/>
        </w:rPr>
        <w:t xml:space="preserve"> (1979 – 2025)</w:t>
      </w:r>
    </w:p>
    <w:p w14:paraId="18E3B93D" w14:textId="6CA6F868" w:rsidR="00586E43" w:rsidRPr="00586E43" w:rsidRDefault="00586E43" w:rsidP="00586E43">
      <w:r w:rsidRPr="00586E43">
        <w:t>1</w:t>
      </w:r>
      <w:r w:rsidR="00065199">
        <w:t xml:space="preserve">. </w:t>
      </w:r>
      <w:r w:rsidRPr="00586E43">
        <w:t>Low back pain.mp.</w:t>
      </w:r>
      <w:r w:rsidRPr="00586E43">
        <w:tab/>
      </w:r>
    </w:p>
    <w:p w14:paraId="73461F97" w14:textId="5C315C18" w:rsidR="00586E43" w:rsidRPr="00586E43" w:rsidRDefault="00586E43" w:rsidP="00586E43">
      <w:r w:rsidRPr="00586E43">
        <w:t>2</w:t>
      </w:r>
      <w:r w:rsidR="00065199">
        <w:t xml:space="preserve">. </w:t>
      </w:r>
      <w:r w:rsidRPr="00586E43">
        <w:t>Low backache.mp.</w:t>
      </w:r>
      <w:r w:rsidRPr="00586E43">
        <w:tab/>
      </w:r>
    </w:p>
    <w:p w14:paraId="6436DA2A" w14:textId="46E50D05" w:rsidR="00586E43" w:rsidRPr="00586E43" w:rsidRDefault="00586E43" w:rsidP="00586E43">
      <w:r w:rsidRPr="00586E43">
        <w:t>3</w:t>
      </w:r>
      <w:r w:rsidR="00065199">
        <w:t xml:space="preserve">. </w:t>
      </w:r>
      <w:r w:rsidRPr="00586E43">
        <w:t>low back pains.mp.</w:t>
      </w:r>
    </w:p>
    <w:p w14:paraId="275C7645" w14:textId="69074237" w:rsidR="00586E43" w:rsidRPr="00586E43" w:rsidRDefault="00586E43" w:rsidP="00586E43">
      <w:r w:rsidRPr="00586E43">
        <w:t>4</w:t>
      </w:r>
      <w:r w:rsidR="00065199">
        <w:t xml:space="preserve">. </w:t>
      </w:r>
      <w:r w:rsidRPr="00586E43">
        <w:t>back pain, lower.mp.</w:t>
      </w:r>
    </w:p>
    <w:p w14:paraId="2131F5F5" w14:textId="56D5C0DE" w:rsidR="00586E43" w:rsidRPr="00586E43" w:rsidRDefault="00586E43" w:rsidP="00586E43">
      <w:r w:rsidRPr="00586E43">
        <w:t>5</w:t>
      </w:r>
      <w:r w:rsidR="00065199">
        <w:t xml:space="preserve">. </w:t>
      </w:r>
      <w:r w:rsidRPr="00586E43">
        <w:t>sciatica.mp.</w:t>
      </w:r>
    </w:p>
    <w:p w14:paraId="14B57706" w14:textId="40692571" w:rsidR="00586E43" w:rsidRPr="00586E43" w:rsidRDefault="00586E43" w:rsidP="00586E43">
      <w:r w:rsidRPr="00586E43">
        <w:t>6</w:t>
      </w:r>
      <w:r w:rsidR="00065199">
        <w:t xml:space="preserve">. </w:t>
      </w:r>
      <w:r w:rsidRPr="00586E43">
        <w:t>radiculopathy.mp.</w:t>
      </w:r>
    </w:p>
    <w:p w14:paraId="10A3CB71" w14:textId="151654F2" w:rsidR="00586E43" w:rsidRPr="00586E43" w:rsidRDefault="00586E43" w:rsidP="00586E43">
      <w:r w:rsidRPr="00586E43">
        <w:t>7</w:t>
      </w:r>
      <w:r w:rsidR="00065199">
        <w:t xml:space="preserve">. </w:t>
      </w:r>
      <w:r w:rsidRPr="00586E43">
        <w:t>lumbago.mp.</w:t>
      </w:r>
    </w:p>
    <w:p w14:paraId="76C0729B" w14:textId="7FE17DAA" w:rsidR="00586E43" w:rsidRPr="00586E43" w:rsidRDefault="00586E43" w:rsidP="00586E43">
      <w:r w:rsidRPr="00586E43">
        <w:t>8</w:t>
      </w:r>
      <w:r w:rsidR="00065199">
        <w:t xml:space="preserve">. </w:t>
      </w:r>
      <w:r w:rsidRPr="00586E43">
        <w:t>disc herniation.mp.</w:t>
      </w:r>
    </w:p>
    <w:p w14:paraId="4FF9AC3A" w14:textId="3593C4F2" w:rsidR="00586E43" w:rsidRPr="00586E43" w:rsidRDefault="00586E43" w:rsidP="00586E43">
      <w:r w:rsidRPr="00586E43">
        <w:t>9</w:t>
      </w:r>
      <w:r w:rsidR="00065199">
        <w:t xml:space="preserve">. </w:t>
      </w:r>
      <w:r w:rsidRPr="00586E43">
        <w:t>disk herniation.mp.</w:t>
      </w:r>
    </w:p>
    <w:p w14:paraId="38511A17" w14:textId="7C310F7F" w:rsidR="00586E43" w:rsidRPr="00586E43" w:rsidRDefault="00586E43" w:rsidP="00586E43">
      <w:r w:rsidRPr="00586E43">
        <w:t>10</w:t>
      </w:r>
      <w:r w:rsidR="00065199">
        <w:t xml:space="preserve">. </w:t>
      </w:r>
      <w:r w:rsidRPr="00586E43">
        <w:t>LBP.mp.</w:t>
      </w:r>
    </w:p>
    <w:p w14:paraId="1A62C936" w14:textId="4C42CEB6" w:rsidR="00586E43" w:rsidRPr="00586E43" w:rsidRDefault="00586E43" w:rsidP="00586E43">
      <w:r w:rsidRPr="00586E43">
        <w:t>11</w:t>
      </w:r>
      <w:r w:rsidR="00065199">
        <w:t xml:space="preserve">. </w:t>
      </w:r>
      <w:r w:rsidRPr="00586E43">
        <w:t>lower back pain.mp.</w:t>
      </w:r>
    </w:p>
    <w:p w14:paraId="5ACDE2D3" w14:textId="74EEB0AF" w:rsidR="00586E43" w:rsidRPr="00586E43" w:rsidRDefault="00586E43" w:rsidP="00586E43">
      <w:r w:rsidRPr="00586E43">
        <w:t>12</w:t>
      </w:r>
      <w:r w:rsidR="00065199">
        <w:t xml:space="preserve">. </w:t>
      </w:r>
      <w:r w:rsidRPr="00586E43">
        <w:t>low back ache.mp.</w:t>
      </w:r>
    </w:p>
    <w:p w14:paraId="27839A10" w14:textId="5DA4F15B" w:rsidR="00586E43" w:rsidRPr="00586E43" w:rsidRDefault="00586E43" w:rsidP="00586E43">
      <w:r w:rsidRPr="00586E43">
        <w:t>13</w:t>
      </w:r>
      <w:r w:rsidR="00065199">
        <w:t xml:space="preserve">. </w:t>
      </w:r>
      <w:r w:rsidRPr="00586E43">
        <w:t>back ache.mp.</w:t>
      </w:r>
    </w:p>
    <w:p w14:paraId="7EBA1061" w14:textId="5DEF4232" w:rsidR="00586E43" w:rsidRPr="00586E43" w:rsidRDefault="00586E43" w:rsidP="00586E43">
      <w:r w:rsidRPr="00586E43">
        <w:t>14</w:t>
      </w:r>
      <w:r w:rsidR="00065199">
        <w:t xml:space="preserve">. </w:t>
      </w:r>
      <w:r w:rsidRPr="00586E43">
        <w:t>Low Backache.mp.</w:t>
      </w:r>
    </w:p>
    <w:p w14:paraId="43135EC3" w14:textId="480E0FB8" w:rsidR="00586E43" w:rsidRPr="00586E43" w:rsidRDefault="00586E43" w:rsidP="00586E43">
      <w:r w:rsidRPr="00586E43">
        <w:t>15</w:t>
      </w:r>
      <w:r w:rsidR="00065199">
        <w:t xml:space="preserve">. </w:t>
      </w:r>
      <w:r w:rsidRPr="00586E43">
        <w:t>Backache.af.</w:t>
      </w:r>
    </w:p>
    <w:p w14:paraId="59272CB0" w14:textId="6D527F55" w:rsidR="00586E43" w:rsidRPr="00586E43" w:rsidRDefault="00586E43" w:rsidP="00586E43">
      <w:r w:rsidRPr="00586E43">
        <w:t>16</w:t>
      </w:r>
      <w:r w:rsidR="00065199">
        <w:t xml:space="preserve">. </w:t>
      </w:r>
      <w:r w:rsidRPr="00586E43">
        <w:t>disc degeneration.mp.</w:t>
      </w:r>
    </w:p>
    <w:p w14:paraId="4EEA5193" w14:textId="5C75CA6E" w:rsidR="00586E43" w:rsidRPr="00586E43" w:rsidRDefault="00586E43" w:rsidP="00586E43">
      <w:r w:rsidRPr="00586E43">
        <w:t>17</w:t>
      </w:r>
      <w:r w:rsidR="00065199">
        <w:t xml:space="preserve">. </w:t>
      </w:r>
      <w:r w:rsidRPr="00586E43">
        <w:t>Intervertebral Disc Degeneration.mp.</w:t>
      </w:r>
    </w:p>
    <w:p w14:paraId="0E4854FD" w14:textId="38117795" w:rsidR="00586E43" w:rsidRPr="00586E43" w:rsidRDefault="00586E43" w:rsidP="00586E43">
      <w:r w:rsidRPr="00586E43">
        <w:t>18</w:t>
      </w:r>
      <w:r w:rsidR="00065199">
        <w:t xml:space="preserve">. </w:t>
      </w:r>
      <w:r w:rsidRPr="00586E43">
        <w:t>1 or 2 or 3 or 4 or 5 or 6 or 7 or 8 or 9 or 10 or 11 or 12 or 13 or 14 or 15 or 16 or 17</w:t>
      </w:r>
    </w:p>
    <w:p w14:paraId="07F1268F" w14:textId="1AA006AE" w:rsidR="00586E43" w:rsidRPr="00586E43" w:rsidRDefault="00586E43" w:rsidP="00586E43">
      <w:r w:rsidRPr="00586E43">
        <w:t>19</w:t>
      </w:r>
      <w:r w:rsidR="00065199">
        <w:t xml:space="preserve">. </w:t>
      </w:r>
      <w:r w:rsidRPr="00586E43">
        <w:t>paraspinal muscles.mp.</w:t>
      </w:r>
    </w:p>
    <w:p w14:paraId="4960FBB7" w14:textId="3BAA73C2" w:rsidR="00586E43" w:rsidRPr="00586E43" w:rsidRDefault="00586E43" w:rsidP="00586E43">
      <w:r w:rsidRPr="00586E43">
        <w:t>20</w:t>
      </w:r>
      <w:r w:rsidR="00065199">
        <w:t xml:space="preserve">. </w:t>
      </w:r>
      <w:r w:rsidRPr="00586E43">
        <w:t>vertebral muscle.mp.</w:t>
      </w:r>
      <w:r w:rsidRPr="00586E43">
        <w:tab/>
      </w:r>
    </w:p>
    <w:p w14:paraId="28A56510" w14:textId="5B5904F0" w:rsidR="00586E43" w:rsidRPr="00586E43" w:rsidRDefault="00586E43" w:rsidP="00586E43">
      <w:r w:rsidRPr="00586E43">
        <w:t>21</w:t>
      </w:r>
      <w:r w:rsidR="00065199">
        <w:t xml:space="preserve">. </w:t>
      </w:r>
      <w:r w:rsidRPr="00586E43">
        <w:t>paravertebral muscles.mp.</w:t>
      </w:r>
    </w:p>
    <w:p w14:paraId="6C22D886" w14:textId="26C38A78" w:rsidR="00586E43" w:rsidRPr="00586E43" w:rsidRDefault="00586E43" w:rsidP="00586E43">
      <w:r w:rsidRPr="00586E43">
        <w:t>22</w:t>
      </w:r>
      <w:r w:rsidR="00065199">
        <w:t xml:space="preserve">. </w:t>
      </w:r>
      <w:r w:rsidRPr="00586E43">
        <w:t>erector spinae.mp.</w:t>
      </w:r>
      <w:r w:rsidRPr="00586E43">
        <w:tab/>
      </w:r>
    </w:p>
    <w:p w14:paraId="0FD971FC" w14:textId="09D448B1" w:rsidR="00586E43" w:rsidRPr="00586E43" w:rsidRDefault="00586E43" w:rsidP="00586E43">
      <w:r w:rsidRPr="00586E43">
        <w:t>23</w:t>
      </w:r>
      <w:r w:rsidR="00065199">
        <w:t xml:space="preserve">. </w:t>
      </w:r>
      <w:r w:rsidRPr="00586E43">
        <w:t>multifidus.mp.</w:t>
      </w:r>
    </w:p>
    <w:p w14:paraId="23F69A34" w14:textId="2F8EF223" w:rsidR="00586E43" w:rsidRPr="00586E43" w:rsidRDefault="00586E43" w:rsidP="00586E43">
      <w:r w:rsidRPr="00586E43">
        <w:t>24</w:t>
      </w:r>
      <w:r w:rsidR="00065199">
        <w:t xml:space="preserve">. </w:t>
      </w:r>
      <w:r w:rsidRPr="00586E43">
        <w:t>psoas.mp.</w:t>
      </w:r>
    </w:p>
    <w:p w14:paraId="46868592" w14:textId="09CF8571" w:rsidR="00586E43" w:rsidRPr="00586E43" w:rsidRDefault="00586E43" w:rsidP="00586E43">
      <w:r w:rsidRPr="00586E43">
        <w:t>25</w:t>
      </w:r>
      <w:r w:rsidR="00065199">
        <w:t xml:space="preserve">. </w:t>
      </w:r>
      <w:r w:rsidRPr="00586E43">
        <w:t>19 or 20 or 21 or 22 or 23 or 24</w:t>
      </w:r>
    </w:p>
    <w:p w14:paraId="31BF1339" w14:textId="66484C0D" w:rsidR="00586E43" w:rsidRPr="00586E43" w:rsidRDefault="00586E43" w:rsidP="00586E43">
      <w:r w:rsidRPr="00586E43">
        <w:t>26</w:t>
      </w:r>
      <w:r w:rsidR="00065199">
        <w:t xml:space="preserve">. </w:t>
      </w:r>
      <w:r w:rsidRPr="00586E43">
        <w:t>18 and 25</w:t>
      </w:r>
    </w:p>
    <w:p w14:paraId="0A513BBD" w14:textId="34BCE416" w:rsidR="00586E43" w:rsidRPr="00586E43" w:rsidRDefault="00586E43" w:rsidP="00586E43">
      <w:r w:rsidRPr="00586E43">
        <w:t>27</w:t>
      </w:r>
      <w:r w:rsidR="00065199">
        <w:t xml:space="preserve">. </w:t>
      </w:r>
      <w:r w:rsidRPr="00586E43">
        <w:t>muscular atrophy.mp.</w:t>
      </w:r>
    </w:p>
    <w:p w14:paraId="696D86D1" w14:textId="3C05E96C" w:rsidR="00586E43" w:rsidRPr="00586E43" w:rsidRDefault="00586E43" w:rsidP="00586E43">
      <w:r w:rsidRPr="00586E43">
        <w:t>28</w:t>
      </w:r>
      <w:r w:rsidR="00065199">
        <w:t xml:space="preserve">. </w:t>
      </w:r>
      <w:r w:rsidRPr="00586E43">
        <w:t>muscle atrophy.mp.</w:t>
      </w:r>
    </w:p>
    <w:p w14:paraId="29D9F2DE" w14:textId="1E785336" w:rsidR="00586E43" w:rsidRPr="00586E43" w:rsidRDefault="00586E43" w:rsidP="00586E43">
      <w:r w:rsidRPr="00586E43">
        <w:t>29</w:t>
      </w:r>
      <w:r w:rsidR="00065199">
        <w:t xml:space="preserve">. </w:t>
      </w:r>
      <w:r w:rsidRPr="00586E43">
        <w:t>muscle size.mp.</w:t>
      </w:r>
      <w:r w:rsidRPr="00586E43">
        <w:tab/>
      </w:r>
    </w:p>
    <w:p w14:paraId="2946FA8D" w14:textId="6B1DA938" w:rsidR="00586E43" w:rsidRPr="00586E43" w:rsidRDefault="00586E43" w:rsidP="00586E43">
      <w:r w:rsidRPr="00586E43">
        <w:t>30</w:t>
      </w:r>
      <w:r w:rsidR="00065199">
        <w:t xml:space="preserve">. </w:t>
      </w:r>
      <w:r w:rsidRPr="00586E43">
        <w:t>muscle morphology.mp.</w:t>
      </w:r>
      <w:r w:rsidRPr="00586E43">
        <w:tab/>
      </w:r>
    </w:p>
    <w:p w14:paraId="2306CD24" w14:textId="77FCC77D" w:rsidR="00586E43" w:rsidRPr="00586E43" w:rsidRDefault="00586E43" w:rsidP="00586E43">
      <w:r w:rsidRPr="00586E43">
        <w:lastRenderedPageBreak/>
        <w:t>31</w:t>
      </w:r>
      <w:r w:rsidR="00065199">
        <w:t xml:space="preserve">. </w:t>
      </w:r>
      <w:r w:rsidRPr="00586E43">
        <w:t>paraspinal muscle atrophy.mp.</w:t>
      </w:r>
      <w:r w:rsidRPr="00586E43">
        <w:tab/>
      </w:r>
    </w:p>
    <w:p w14:paraId="56F8905B" w14:textId="49C434F8" w:rsidR="00586E43" w:rsidRPr="00586E43" w:rsidRDefault="00586E43" w:rsidP="00586E43">
      <w:r w:rsidRPr="00586E43">
        <w:t>32</w:t>
      </w:r>
      <w:r w:rsidR="00065199">
        <w:t xml:space="preserve">. </w:t>
      </w:r>
      <w:r w:rsidRPr="00586E43">
        <w:t>cross-sectional area.mp.</w:t>
      </w:r>
      <w:r w:rsidRPr="00586E43">
        <w:tab/>
      </w:r>
    </w:p>
    <w:p w14:paraId="18C6C854" w14:textId="52B07A81" w:rsidR="00586E43" w:rsidRPr="00586E43" w:rsidRDefault="00586E43" w:rsidP="00586E43">
      <w:r w:rsidRPr="00586E43">
        <w:t>33</w:t>
      </w:r>
      <w:r w:rsidR="00065199">
        <w:t xml:space="preserve">. </w:t>
      </w:r>
      <w:r w:rsidRPr="00586E43">
        <w:t>neurogenic muscular atrophy.mp.</w:t>
      </w:r>
      <w:r w:rsidRPr="00586E43">
        <w:tab/>
      </w:r>
    </w:p>
    <w:p w14:paraId="1D000D1E" w14:textId="4ECCCBC4" w:rsidR="00586E43" w:rsidRPr="00586E43" w:rsidRDefault="00586E43" w:rsidP="00586E43">
      <w:r w:rsidRPr="00586E43">
        <w:t>34</w:t>
      </w:r>
      <w:r w:rsidR="00065199">
        <w:t xml:space="preserve">. </w:t>
      </w:r>
      <w:r w:rsidRPr="00586E43">
        <w:t>muscular size.mp.</w:t>
      </w:r>
      <w:r w:rsidRPr="00586E43">
        <w:tab/>
      </w:r>
    </w:p>
    <w:p w14:paraId="26040022" w14:textId="7D6A56D6" w:rsidR="00586E43" w:rsidRPr="00586E43" w:rsidRDefault="00586E43" w:rsidP="00586E43">
      <w:r w:rsidRPr="00586E43">
        <w:t>35</w:t>
      </w:r>
      <w:r w:rsidR="00065199">
        <w:t xml:space="preserve">. </w:t>
      </w:r>
      <w:r w:rsidRPr="00586E43">
        <w:t>csa.mp.</w:t>
      </w:r>
      <w:r w:rsidRPr="00586E43">
        <w:tab/>
      </w:r>
    </w:p>
    <w:p w14:paraId="0285CFBA" w14:textId="113BED3A" w:rsidR="00586E43" w:rsidRPr="00586E43" w:rsidRDefault="00586E43" w:rsidP="00586E43">
      <w:r w:rsidRPr="00586E43">
        <w:t>36</w:t>
      </w:r>
      <w:r w:rsidR="00065199">
        <w:t xml:space="preserve">. </w:t>
      </w:r>
      <w:r w:rsidRPr="00586E43">
        <w:t>muscle thickness.mp.</w:t>
      </w:r>
    </w:p>
    <w:p w14:paraId="627ECEF6" w14:textId="3F79A0E5" w:rsidR="00586E43" w:rsidRPr="00586E43" w:rsidRDefault="00586E43" w:rsidP="00586E43">
      <w:r w:rsidRPr="00586E43">
        <w:t>37</w:t>
      </w:r>
      <w:r w:rsidR="00065199">
        <w:t xml:space="preserve">. </w:t>
      </w:r>
      <w:r w:rsidRPr="00586E43">
        <w:t>muscular thickness.mp.</w:t>
      </w:r>
      <w:r w:rsidRPr="00586E43">
        <w:tab/>
      </w:r>
    </w:p>
    <w:p w14:paraId="35D69CA5" w14:textId="759FAFC7" w:rsidR="00586E43" w:rsidRPr="00586E43" w:rsidRDefault="00586E43" w:rsidP="00586E43">
      <w:r w:rsidRPr="00586E43">
        <w:t>38</w:t>
      </w:r>
      <w:r w:rsidR="00065199">
        <w:t xml:space="preserve">. </w:t>
      </w:r>
      <w:r w:rsidRPr="00586E43">
        <w:t>fat infiltration.mp.</w:t>
      </w:r>
      <w:r w:rsidRPr="00586E43">
        <w:tab/>
      </w:r>
    </w:p>
    <w:p w14:paraId="0544384B" w14:textId="22D055B7" w:rsidR="00586E43" w:rsidRPr="00586E43" w:rsidRDefault="00586E43" w:rsidP="00586E43">
      <w:r w:rsidRPr="00586E43">
        <w:t>39</w:t>
      </w:r>
      <w:r w:rsidR="00065199">
        <w:t xml:space="preserve">. </w:t>
      </w:r>
      <w:r w:rsidRPr="00586E43">
        <w:t>fatty infiltration.mp.</w:t>
      </w:r>
      <w:r w:rsidRPr="00586E43">
        <w:tab/>
      </w:r>
    </w:p>
    <w:p w14:paraId="25303A43" w14:textId="709B14DD" w:rsidR="00586E43" w:rsidRPr="00586E43" w:rsidRDefault="00586E43" w:rsidP="00586E43">
      <w:r w:rsidRPr="00586E43">
        <w:t>40</w:t>
      </w:r>
      <w:r w:rsidR="00065199">
        <w:t xml:space="preserve">. </w:t>
      </w:r>
      <w:r w:rsidRPr="00586E43">
        <w:t>fat deposition.mp.</w:t>
      </w:r>
      <w:r w:rsidRPr="00586E43">
        <w:tab/>
      </w:r>
    </w:p>
    <w:p w14:paraId="4637EBD7" w14:textId="6C2C868A" w:rsidR="00586E43" w:rsidRPr="00586E43" w:rsidRDefault="00586E43" w:rsidP="00586E43">
      <w:r w:rsidRPr="00586E43">
        <w:t>41</w:t>
      </w:r>
      <w:r w:rsidR="00065199">
        <w:t xml:space="preserve">. </w:t>
      </w:r>
      <w:r w:rsidRPr="00586E43">
        <w:t>intramuscular fat.mp.</w:t>
      </w:r>
      <w:r w:rsidRPr="00586E43">
        <w:tab/>
      </w:r>
    </w:p>
    <w:p w14:paraId="6A5F663A" w14:textId="5A168A00" w:rsidR="00586E43" w:rsidRPr="00586E43" w:rsidRDefault="00586E43" w:rsidP="00586E43">
      <w:r w:rsidRPr="00586E43">
        <w:t>42</w:t>
      </w:r>
      <w:r w:rsidR="00065199">
        <w:t xml:space="preserve">. </w:t>
      </w:r>
      <w:r w:rsidRPr="00586E43">
        <w:t>fat tissue.mp.</w:t>
      </w:r>
      <w:r w:rsidRPr="00586E43">
        <w:tab/>
      </w:r>
    </w:p>
    <w:p w14:paraId="68E1B814" w14:textId="2417AB57" w:rsidR="00586E43" w:rsidRPr="00586E43" w:rsidRDefault="00586E43" w:rsidP="00586E43">
      <w:r w:rsidRPr="00586E43">
        <w:t>43</w:t>
      </w:r>
      <w:r w:rsidR="00065199">
        <w:t xml:space="preserve">. </w:t>
      </w:r>
      <w:r w:rsidRPr="00586E43">
        <w:t>fatty tissue.mp.</w:t>
      </w:r>
      <w:r w:rsidRPr="00586E43">
        <w:tab/>
      </w:r>
    </w:p>
    <w:p w14:paraId="365FBE85" w14:textId="620BDB63" w:rsidR="00586E43" w:rsidRPr="00586E43" w:rsidRDefault="00586E43" w:rsidP="00586E43">
      <w:r w:rsidRPr="00586E43">
        <w:t>44</w:t>
      </w:r>
      <w:r w:rsidR="00065199">
        <w:t xml:space="preserve">. </w:t>
      </w:r>
      <w:r w:rsidRPr="00586E43">
        <w:t>adipose tissue.mp.</w:t>
      </w:r>
      <w:r w:rsidRPr="00586E43">
        <w:tab/>
      </w:r>
    </w:p>
    <w:p w14:paraId="121CB356" w14:textId="414275CD" w:rsidR="00586E43" w:rsidRPr="00586E43" w:rsidRDefault="00586E43" w:rsidP="00586E43">
      <w:r w:rsidRPr="00586E43">
        <w:t>45</w:t>
      </w:r>
      <w:r w:rsidR="00065199">
        <w:t xml:space="preserve">. </w:t>
      </w:r>
      <w:r w:rsidRPr="00586E43">
        <w:t>fat.mp.</w:t>
      </w:r>
      <w:r w:rsidRPr="00586E43">
        <w:tab/>
      </w:r>
    </w:p>
    <w:p w14:paraId="72189480" w14:textId="23F951D1" w:rsidR="00586E43" w:rsidRPr="00586E43" w:rsidRDefault="00586E43" w:rsidP="00586E43">
      <w:r w:rsidRPr="00586E43">
        <w:t>46</w:t>
      </w:r>
      <w:r w:rsidR="00065199">
        <w:t xml:space="preserve">. </w:t>
      </w:r>
      <w:r w:rsidRPr="00586E43">
        <w:t>muscle structure.mp.</w:t>
      </w:r>
    </w:p>
    <w:p w14:paraId="3405DD6C" w14:textId="0F0A02CC" w:rsidR="00586E43" w:rsidRPr="00586E43" w:rsidRDefault="00586E43" w:rsidP="00586E43">
      <w:r w:rsidRPr="00586E43">
        <w:t>47</w:t>
      </w:r>
      <w:r w:rsidR="00065199">
        <w:t xml:space="preserve">. </w:t>
      </w:r>
      <w:r w:rsidRPr="00586E43">
        <w:t>muscular structure.mp.</w:t>
      </w:r>
      <w:r w:rsidRPr="00586E43">
        <w:tab/>
      </w:r>
    </w:p>
    <w:p w14:paraId="600C59DD" w14:textId="7A161B33" w:rsidR="00586E43" w:rsidRPr="00586E43" w:rsidRDefault="00586E43" w:rsidP="00586E43">
      <w:r w:rsidRPr="00586E43">
        <w:t>48</w:t>
      </w:r>
      <w:r w:rsidR="00065199">
        <w:t xml:space="preserve">. </w:t>
      </w:r>
      <w:r w:rsidRPr="00586E43">
        <w:t>muscular morphology.mp.</w:t>
      </w:r>
      <w:r w:rsidRPr="00586E43">
        <w:tab/>
      </w:r>
    </w:p>
    <w:p w14:paraId="54E06720" w14:textId="3A2B8D8B" w:rsidR="00586E43" w:rsidRPr="00586E43" w:rsidRDefault="00586E43" w:rsidP="00586E43">
      <w:r w:rsidRPr="00586E43">
        <w:t>49</w:t>
      </w:r>
      <w:r w:rsidR="00065199">
        <w:t xml:space="preserve">. </w:t>
      </w:r>
      <w:r w:rsidRPr="00586E43">
        <w:t>muscle composition.mp.</w:t>
      </w:r>
      <w:r w:rsidRPr="00586E43">
        <w:tab/>
      </w:r>
    </w:p>
    <w:p w14:paraId="3FE1096C" w14:textId="63302DA5" w:rsidR="00586E43" w:rsidRPr="00586E43" w:rsidRDefault="00586E43" w:rsidP="00586E43">
      <w:r w:rsidRPr="00586E43">
        <w:t>50</w:t>
      </w:r>
      <w:r w:rsidR="00065199">
        <w:t xml:space="preserve">. </w:t>
      </w:r>
      <w:r w:rsidRPr="00586E43">
        <w:t>muscular composition.mp.</w:t>
      </w:r>
      <w:r w:rsidRPr="00586E43">
        <w:tab/>
      </w:r>
    </w:p>
    <w:p w14:paraId="3733430F" w14:textId="1E8542F4" w:rsidR="00586E43" w:rsidRPr="00586E43" w:rsidRDefault="00586E43" w:rsidP="00586E43">
      <w:r w:rsidRPr="00586E43">
        <w:t>51</w:t>
      </w:r>
      <w:r w:rsidR="00065199">
        <w:t xml:space="preserve">. </w:t>
      </w:r>
      <w:r w:rsidRPr="00586E43">
        <w:t>27 or 28 or 29 or 30 or 31 or 32 or 33 or 34 or 35 or 36 or 37 or 38 or 39 or 40 or 41 or 42 or 43 or 44 or 45 or 46 or 47 or 48 or 49 or 50</w:t>
      </w:r>
      <w:r w:rsidR="00065199">
        <w:t xml:space="preserve"> </w:t>
      </w:r>
    </w:p>
    <w:p w14:paraId="44A07396" w14:textId="1ECC2162" w:rsidR="00586E43" w:rsidRPr="00586E43" w:rsidRDefault="00586E43" w:rsidP="00586E43">
      <w:r w:rsidRPr="00586E43">
        <w:t>52</w:t>
      </w:r>
      <w:r w:rsidR="00065199">
        <w:t xml:space="preserve">. </w:t>
      </w:r>
      <w:r w:rsidRPr="00586E43">
        <w:t>26 and 51</w:t>
      </w:r>
      <w:r w:rsidRPr="00586E43">
        <w:tab/>
      </w:r>
    </w:p>
    <w:p w14:paraId="5A7F12DD" w14:textId="509E7B39" w:rsidR="00586E43" w:rsidRPr="00586E43" w:rsidRDefault="00586E43" w:rsidP="00586E43">
      <w:r w:rsidRPr="00586E43">
        <w:t>53</w:t>
      </w:r>
      <w:r w:rsidR="00065199">
        <w:t xml:space="preserve">. </w:t>
      </w:r>
      <w:r w:rsidRPr="00586E43">
        <w:t>magnetic resonance imaging.mp.</w:t>
      </w:r>
      <w:r w:rsidRPr="00586E43">
        <w:tab/>
      </w:r>
    </w:p>
    <w:p w14:paraId="58038C2A" w14:textId="0CED38DD" w:rsidR="00586E43" w:rsidRPr="00586E43" w:rsidRDefault="00586E43" w:rsidP="00586E43">
      <w:r w:rsidRPr="00586E43">
        <w:t>54</w:t>
      </w:r>
      <w:r w:rsidR="00065199">
        <w:t xml:space="preserve">. </w:t>
      </w:r>
      <w:r w:rsidRPr="00586E43">
        <w:t>MRI.mp.</w:t>
      </w:r>
      <w:r w:rsidRPr="00586E43">
        <w:tab/>
      </w:r>
    </w:p>
    <w:p w14:paraId="1B2505F8" w14:textId="3BB0D319" w:rsidR="00586E43" w:rsidRPr="00586E43" w:rsidRDefault="00586E43" w:rsidP="00586E43">
      <w:r w:rsidRPr="00586E43">
        <w:t>55</w:t>
      </w:r>
      <w:r w:rsidR="00065199">
        <w:t xml:space="preserve">. </w:t>
      </w:r>
      <w:r w:rsidRPr="00586E43">
        <w:t>Tomography.mp.</w:t>
      </w:r>
      <w:r w:rsidRPr="00586E43">
        <w:tab/>
      </w:r>
    </w:p>
    <w:p w14:paraId="7662C558" w14:textId="17256C0B" w:rsidR="00586E43" w:rsidRPr="00586E43" w:rsidRDefault="00586E43" w:rsidP="00586E43">
      <w:r w:rsidRPr="00586E43">
        <w:t>56</w:t>
      </w:r>
      <w:r w:rsidR="00065199">
        <w:t xml:space="preserve">. </w:t>
      </w:r>
      <w:r w:rsidRPr="00586E43">
        <w:t>X-Ray Computed.mp.</w:t>
      </w:r>
      <w:r w:rsidRPr="00586E43">
        <w:tab/>
      </w:r>
    </w:p>
    <w:p w14:paraId="4639C165" w14:textId="767552AD" w:rsidR="00586E43" w:rsidRPr="00586E43" w:rsidRDefault="00586E43" w:rsidP="00586E43">
      <w:r w:rsidRPr="00586E43">
        <w:t>57</w:t>
      </w:r>
      <w:r w:rsidR="00065199">
        <w:t xml:space="preserve">. </w:t>
      </w:r>
      <w:r w:rsidRPr="00586E43">
        <w:t>CT scan.mp.</w:t>
      </w:r>
      <w:r w:rsidRPr="00586E43">
        <w:tab/>
      </w:r>
    </w:p>
    <w:p w14:paraId="30BD266B" w14:textId="468B9D4B" w:rsidR="00586E43" w:rsidRPr="00065199" w:rsidRDefault="00586E43" w:rsidP="00586E43">
      <w:r w:rsidRPr="00065199">
        <w:t>58</w:t>
      </w:r>
      <w:r w:rsidR="00065199" w:rsidRPr="00065199">
        <w:t xml:space="preserve">. </w:t>
      </w:r>
      <w:r w:rsidRPr="00065199">
        <w:t>Ultrasound.mp.</w:t>
      </w:r>
    </w:p>
    <w:p w14:paraId="6377B1D5" w14:textId="6489781A" w:rsidR="00586E43" w:rsidRPr="00D35F6A" w:rsidRDefault="00586E43" w:rsidP="00586E43">
      <w:r w:rsidRPr="00D35F6A">
        <w:t>59</w:t>
      </w:r>
      <w:r w:rsidR="00065199" w:rsidRPr="00D35F6A">
        <w:t xml:space="preserve">. </w:t>
      </w:r>
      <w:proofErr w:type="spellStart"/>
      <w:r w:rsidRPr="00D35F6A">
        <w:t>dixon</w:t>
      </w:r>
      <w:proofErr w:type="spellEnd"/>
      <w:r w:rsidRPr="00D35F6A">
        <w:t xml:space="preserve"> scan.mp.</w:t>
      </w:r>
      <w:r w:rsidRPr="00D35F6A">
        <w:tab/>
      </w:r>
    </w:p>
    <w:p w14:paraId="01EE25DA" w14:textId="3D7C4C57" w:rsidR="00586E43" w:rsidRPr="00586E43" w:rsidRDefault="00586E43" w:rsidP="00586E43">
      <w:r w:rsidRPr="00586E43">
        <w:t>60</w:t>
      </w:r>
      <w:r w:rsidR="00065199">
        <w:t xml:space="preserve">. </w:t>
      </w:r>
      <w:proofErr w:type="spellStart"/>
      <w:r w:rsidRPr="00586E43">
        <w:t>dixon</w:t>
      </w:r>
      <w:proofErr w:type="spellEnd"/>
      <w:r w:rsidRPr="00586E43">
        <w:t xml:space="preserve"> method.mp.</w:t>
      </w:r>
      <w:r w:rsidRPr="00586E43">
        <w:tab/>
      </w:r>
    </w:p>
    <w:p w14:paraId="282EDE22" w14:textId="040BB293" w:rsidR="00586E43" w:rsidRPr="00586E43" w:rsidRDefault="00586E43" w:rsidP="00586E43">
      <w:r w:rsidRPr="00586E43">
        <w:lastRenderedPageBreak/>
        <w:t>61</w:t>
      </w:r>
      <w:r w:rsidR="00065199">
        <w:t xml:space="preserve">. </w:t>
      </w:r>
      <w:proofErr w:type="spellStart"/>
      <w:r w:rsidRPr="00586E43">
        <w:t>dixon</w:t>
      </w:r>
      <w:proofErr w:type="spellEnd"/>
      <w:r w:rsidRPr="00586E43">
        <w:t xml:space="preserve"> technique.mp.</w:t>
      </w:r>
      <w:r w:rsidRPr="00586E43">
        <w:tab/>
      </w:r>
    </w:p>
    <w:p w14:paraId="290C9233" w14:textId="6E81C912" w:rsidR="00586E43" w:rsidRPr="00586E43" w:rsidRDefault="00586E43" w:rsidP="00586E43">
      <w:r w:rsidRPr="00586E43">
        <w:t>62</w:t>
      </w:r>
      <w:r w:rsidR="00065199">
        <w:t xml:space="preserve">. </w:t>
      </w:r>
      <w:r w:rsidRPr="00586E43">
        <w:t>53 or 54 or 55 or 56 or 57 or 58 or 59 or 60 or 61</w:t>
      </w:r>
    </w:p>
    <w:p w14:paraId="23704B2A" w14:textId="3D942F34" w:rsidR="00586E43" w:rsidRDefault="00586E43" w:rsidP="00586E43">
      <w:r w:rsidRPr="00586E43">
        <w:t>63</w:t>
      </w:r>
      <w:r w:rsidR="00065199">
        <w:t xml:space="preserve">. </w:t>
      </w:r>
      <w:r w:rsidRPr="00586E43">
        <w:t>52 and 62</w:t>
      </w:r>
    </w:p>
    <w:p w14:paraId="7C64CBDF" w14:textId="77777777" w:rsidR="00B35765" w:rsidRDefault="00B35765" w:rsidP="00586E43"/>
    <w:p w14:paraId="67410409" w14:textId="1D7EB7A3" w:rsidR="00B35765" w:rsidRPr="00D12E85" w:rsidRDefault="008E09B0" w:rsidP="00586E43">
      <w:pPr>
        <w:rPr>
          <w:b/>
          <w:bCs/>
          <w:u w:val="single"/>
        </w:rPr>
      </w:pPr>
      <w:proofErr w:type="spellStart"/>
      <w:r w:rsidRPr="00D12E85">
        <w:rPr>
          <w:b/>
          <w:bCs/>
          <w:u w:val="single"/>
        </w:rPr>
        <w:t>Pubmed</w:t>
      </w:r>
      <w:proofErr w:type="spellEnd"/>
      <w:r w:rsidRPr="00D12E85">
        <w:rPr>
          <w:b/>
          <w:bCs/>
          <w:u w:val="single"/>
        </w:rPr>
        <w:t xml:space="preserve"> </w:t>
      </w:r>
      <w:r w:rsidR="00E24947">
        <w:rPr>
          <w:b/>
          <w:bCs/>
          <w:u w:val="single"/>
        </w:rPr>
        <w:t>1</w:t>
      </w:r>
      <w:r w:rsidR="00B13D7F">
        <w:rPr>
          <w:b/>
          <w:bCs/>
          <w:u w:val="single"/>
        </w:rPr>
        <w:t>2</w:t>
      </w:r>
      <w:r w:rsidR="00E24947">
        <w:rPr>
          <w:b/>
          <w:bCs/>
          <w:u w:val="single"/>
        </w:rPr>
        <w:t xml:space="preserve">/02/2025 - </w:t>
      </w:r>
      <w:r w:rsidRPr="00D12E85">
        <w:rPr>
          <w:b/>
          <w:bCs/>
          <w:u w:val="single"/>
        </w:rPr>
        <w:t>(147</w:t>
      </w:r>
      <w:r w:rsidR="00184090" w:rsidRPr="00D12E85">
        <w:rPr>
          <w:b/>
          <w:bCs/>
          <w:u w:val="single"/>
        </w:rPr>
        <w:t xml:space="preserve"> studies)</w:t>
      </w:r>
    </w:p>
    <w:p w14:paraId="2908150E" w14:textId="10304B6C" w:rsidR="00184090" w:rsidRDefault="00184090" w:rsidP="00586E43">
      <w:r w:rsidRPr="00184090">
        <w:t>((((("LBP"[Title/Abstract] OR "Low back pain"[Title/Abstract] OR ("back pain"[All Fields] AND "Low"[All Fields]) OR ("Pain"[Title/Abstract] AND "Low Back"[Title/Abstract]) OR ("Low back pain"[</w:t>
      </w:r>
      <w:proofErr w:type="spellStart"/>
      <w:r w:rsidRPr="00184090">
        <w:t>MeSH</w:t>
      </w:r>
      <w:proofErr w:type="spellEnd"/>
      <w:r w:rsidRPr="00184090">
        <w:t xml:space="preserve"> Terms] OR ("Low"[All Fields] AND "back"[All Fields] AND "Pain"[All Fields]) OR "Low back pain"[All Fields] OR "lumbago"[All Fields]) OR "Lower Back Pain"[All Fields] OR ("back pain"[Title/Abstract] AND "Lower"[Title/Abstract]) OR (("Pain"[</w:t>
      </w:r>
      <w:proofErr w:type="spellStart"/>
      <w:r w:rsidRPr="00184090">
        <w:t>MeSH</w:t>
      </w:r>
      <w:proofErr w:type="spellEnd"/>
      <w:r w:rsidRPr="00184090">
        <w:t xml:space="preserve"> Terms] OR "Pain"[All Fields]) AND "Lower Back"[All Fields]) OR "Low Back Ache"[All Fields] OR (("Pain"[</w:t>
      </w:r>
      <w:proofErr w:type="spellStart"/>
      <w:r w:rsidRPr="00184090">
        <w:t>MeSH</w:t>
      </w:r>
      <w:proofErr w:type="spellEnd"/>
      <w:r w:rsidRPr="00184090">
        <w:t xml:space="preserve"> Terms] OR "Pain"[All Fields] OR "ache"[All Fields]) AND "Low Back"[All Fields]) OR ("Back Ache"[All Fields] AND "Low"[All Fields]) OR "Low Backache"[All Fields] OR (("back pain"[</w:t>
      </w:r>
      <w:proofErr w:type="spellStart"/>
      <w:r w:rsidRPr="00184090">
        <w:t>MeSH</w:t>
      </w:r>
      <w:proofErr w:type="spellEnd"/>
      <w:r w:rsidRPr="00184090">
        <w:t xml:space="preserve"> Terms] OR ("back"[All Fields] AND "Pain"[All Fields]) OR "back pain"[All Fields] OR "backache"[All Fields] OR "backaches"[All Fields]) AND "Low"[All Fields]) OR "back pain"[All Fields] OR (("Pain"[</w:t>
      </w:r>
      <w:proofErr w:type="spellStart"/>
      <w:r w:rsidRPr="00184090">
        <w:t>MeSH</w:t>
      </w:r>
      <w:proofErr w:type="spellEnd"/>
      <w:r w:rsidRPr="00184090">
        <w:t xml:space="preserve"> Terms] OR "Pain"[All Fields]) AND ("back"[</w:t>
      </w:r>
      <w:proofErr w:type="spellStart"/>
      <w:r w:rsidRPr="00184090">
        <w:t>MeSH</w:t>
      </w:r>
      <w:proofErr w:type="spellEnd"/>
      <w:r w:rsidRPr="00184090">
        <w:t xml:space="preserve"> Terms] OR "back"[All Fields])) OR ("back pain"[</w:t>
      </w:r>
      <w:proofErr w:type="spellStart"/>
      <w:r w:rsidRPr="00184090">
        <w:t>MeSH</w:t>
      </w:r>
      <w:proofErr w:type="spellEnd"/>
      <w:r w:rsidRPr="00184090">
        <w:t xml:space="preserve"> Terms] OR ("back"[All Fields] AND "Pain"[All Fields]) OR "back pain"[All Fields] OR "backache"[All Fields] OR "backaches"[All Fields]) OR "Back Ache"[All Fields] OR (("Pain"[</w:t>
      </w:r>
      <w:proofErr w:type="spellStart"/>
      <w:r w:rsidRPr="00184090">
        <w:t>MeSH</w:t>
      </w:r>
      <w:proofErr w:type="spellEnd"/>
      <w:r w:rsidRPr="00184090">
        <w:t xml:space="preserve"> Terms] OR "Pain"[All Fields] OR "ache"[All Fields]) AND ("back"[</w:t>
      </w:r>
      <w:proofErr w:type="spellStart"/>
      <w:r w:rsidRPr="00184090">
        <w:t>MeSH</w:t>
      </w:r>
      <w:proofErr w:type="spellEnd"/>
      <w:r w:rsidRPr="00184090">
        <w:t xml:space="preserve"> Terms] OR "back"[All Fields])) OR "lumbago"[All Fields] OR "disc herniation"[All Fields] OR "Intervertebral Disc Degeneration"[All Fields]) AND "muscular atrophy"[All Fields]) OR (("</w:t>
      </w:r>
      <w:proofErr w:type="spellStart"/>
      <w:r w:rsidRPr="00184090">
        <w:t>atrophie</w:t>
      </w:r>
      <w:proofErr w:type="spellEnd"/>
      <w:r w:rsidRPr="00184090">
        <w:t>"[All Fields] OR "atrophy"[</w:t>
      </w:r>
      <w:proofErr w:type="spellStart"/>
      <w:r w:rsidRPr="00184090">
        <w:t>MeSH</w:t>
      </w:r>
      <w:proofErr w:type="spellEnd"/>
      <w:r w:rsidRPr="00184090">
        <w:t xml:space="preserve"> Terms] OR "atrophy"[All Fields] OR "atrophied"[All Fields] OR "atrophies"[All Fields] OR "atrophying"[All Fields]) AND "muscular"[All Fields]) OR ("atrophy"[Title/Abstract] AND "muscle"[Title/Abstract]) OR "muscle atrophy"[All Fields] OR "neurogenic muscular atrophy"[All Fields] OR (("</w:t>
      </w:r>
      <w:proofErr w:type="spellStart"/>
      <w:r w:rsidRPr="00184090">
        <w:t>atrophie</w:t>
      </w:r>
      <w:proofErr w:type="spellEnd"/>
      <w:r w:rsidRPr="00184090">
        <w:t>"[All Fields] OR "atrophy"[</w:t>
      </w:r>
      <w:proofErr w:type="spellStart"/>
      <w:r w:rsidRPr="00184090">
        <w:t>MeSH</w:t>
      </w:r>
      <w:proofErr w:type="spellEnd"/>
      <w:r w:rsidRPr="00184090">
        <w:t xml:space="preserve"> Terms] OR "atrophy"[All Fields] OR "atrophied"[All Fields] OR "atrophies"[All Fields] OR "atrophying"[All Fields]) AND "neurogenic muscular"[All Fields]) OR ("muscular atrophy"[All Fields] AND ("neurogenic"[All Fields] OR "neurogenically"[All Fields] OR "</w:t>
      </w:r>
      <w:proofErr w:type="spellStart"/>
      <w:r w:rsidRPr="00184090">
        <w:t>neurogenics</w:t>
      </w:r>
      <w:proofErr w:type="spellEnd"/>
      <w:r w:rsidRPr="00184090">
        <w:t>"[All Fields])) OR "neurogenic muscular atrophy"[All Fields] OR (("</w:t>
      </w:r>
      <w:proofErr w:type="spellStart"/>
      <w:r w:rsidRPr="00184090">
        <w:t>atrophie</w:t>
      </w:r>
      <w:proofErr w:type="spellEnd"/>
      <w:r w:rsidRPr="00184090">
        <w:t>"[All Fields] OR "atrophy"[</w:t>
      </w:r>
      <w:proofErr w:type="spellStart"/>
      <w:r w:rsidRPr="00184090">
        <w:t>MeSH</w:t>
      </w:r>
      <w:proofErr w:type="spellEnd"/>
      <w:r w:rsidRPr="00184090">
        <w:t xml:space="preserve"> Terms] OR "atrophy"[All Fields] OR "atrophied"[All Fields] OR "atrophies"[All Fields] OR "atrophying"[All Fields]) AND (("neurotrophic"[All Fields] OR "</w:t>
      </w:r>
      <w:proofErr w:type="spellStart"/>
      <w:r w:rsidRPr="00184090">
        <w:t>neurotrophics</w:t>
      </w:r>
      <w:proofErr w:type="spellEnd"/>
      <w:r w:rsidRPr="00184090">
        <w:t>"[All Fields] OR "</w:t>
      </w:r>
      <w:proofErr w:type="spellStart"/>
      <w:r w:rsidRPr="00184090">
        <w:t>neurotrophism</w:t>
      </w:r>
      <w:proofErr w:type="spellEnd"/>
      <w:r w:rsidRPr="00184090">
        <w:t>"[All Fields]) AND "muscular"[All Fields])) OR ("muscular atrophy"[All Fields] AND ("neurotrophic"[All Fields] OR "</w:t>
      </w:r>
      <w:proofErr w:type="spellStart"/>
      <w:r w:rsidRPr="00184090">
        <w:t>neurotrophics</w:t>
      </w:r>
      <w:proofErr w:type="spellEnd"/>
      <w:r w:rsidRPr="00184090">
        <w:t>"[All Fields] OR "</w:t>
      </w:r>
      <w:proofErr w:type="spellStart"/>
      <w:r w:rsidRPr="00184090">
        <w:t>neurotrophism</w:t>
      </w:r>
      <w:proofErr w:type="spellEnd"/>
      <w:r w:rsidRPr="00184090">
        <w:t>"[All Fields])) OR "muscle size"[All Fields] OR "muscular size"[All Fields] OR "cross sectional area"[All Fields] OR "</w:t>
      </w:r>
      <w:proofErr w:type="spellStart"/>
      <w:r w:rsidRPr="00184090">
        <w:t>csa</w:t>
      </w:r>
      <w:proofErr w:type="spellEnd"/>
      <w:r w:rsidRPr="00184090">
        <w:t>"[Title/Abstract] OR "muscular size"[All Fields] OR "muscle thickness"[All Fields] OR "muscular thickness"[All Fields] OR "fat infiltration"[All Fields] OR "fatty infiltration"[All Fields] OR "fat deposition"[All Fields] OR "intramuscular fat"[All Fields] OR "fat tissue"[All Fields] OR "fatty tissue"[All Fields] OR "adipose tissue"[All Fields] OR "fat"[All Fields] OR "muscle structure"[Title/Abstract] OR "muscular structure"[Title/Abstract] OR "muscle morphology"[All Fields] OR (("anatomy and histology"[</w:t>
      </w:r>
      <w:proofErr w:type="spellStart"/>
      <w:r w:rsidRPr="00184090">
        <w:t>MeSH</w:t>
      </w:r>
      <w:proofErr w:type="spellEnd"/>
      <w:r w:rsidRPr="00184090">
        <w:t xml:space="preserve"> Subheading] OR ("anatomy"[All Fields] AND "histology"[All Fields]) OR "anatomy and histology"[All Fields] OR "morphology"[All Fields] OR "morphologies"[All Fields]) AND ("muscle s"[All Fields] OR "muscles"[</w:t>
      </w:r>
      <w:proofErr w:type="spellStart"/>
      <w:r w:rsidRPr="00184090">
        <w:t>MeSH</w:t>
      </w:r>
      <w:proofErr w:type="spellEnd"/>
      <w:r w:rsidRPr="00184090">
        <w:t xml:space="preserve"> Terms] OR "muscles"[All Fields] OR "muscle"[All Fields])) OR "muscular morphology"[All Fields] OR "muscle composition"[All Fields] OR "muscular composition"[All Fields]) AND "paraspinal muscles"[Title/Abstract]) OR "paraspinal muscles"[All Fields] OR "erector spinae"[All Fields] OR "multifidus"[All Fields] OR </w:t>
      </w:r>
      <w:r w:rsidRPr="00184090">
        <w:lastRenderedPageBreak/>
        <w:t>"psoas"[All Fields]) AND ((</w:t>
      </w:r>
      <w:proofErr w:type="spellStart"/>
      <w:r w:rsidRPr="00184090">
        <w:t>observationalstudy</w:t>
      </w:r>
      <w:proofErr w:type="spellEnd"/>
      <w:r w:rsidRPr="00184090">
        <w:t>[Filter]) AND (humans[Filter]) AND (1900:2025[</w:t>
      </w:r>
      <w:proofErr w:type="spellStart"/>
      <w:r w:rsidRPr="00184090">
        <w:t>pdat</w:t>
      </w:r>
      <w:proofErr w:type="spellEnd"/>
      <w:r w:rsidRPr="00184090">
        <w:t>]) AND (</w:t>
      </w:r>
      <w:proofErr w:type="spellStart"/>
      <w:r w:rsidRPr="00184090">
        <w:t>english</w:t>
      </w:r>
      <w:proofErr w:type="spellEnd"/>
      <w:r w:rsidRPr="00184090">
        <w:t>[Filter]) AND (</w:t>
      </w:r>
      <w:proofErr w:type="spellStart"/>
      <w:r w:rsidRPr="00184090">
        <w:t>alladult</w:t>
      </w:r>
      <w:proofErr w:type="spellEnd"/>
      <w:r w:rsidRPr="00184090">
        <w:t>[Filter]))</w:t>
      </w:r>
    </w:p>
    <w:p w14:paraId="419240B4" w14:textId="77777777" w:rsidR="00974944" w:rsidRDefault="00974944" w:rsidP="00586E43"/>
    <w:p w14:paraId="15E29366" w14:textId="395B82B5" w:rsidR="00974944" w:rsidRPr="00D12E85" w:rsidRDefault="00974944" w:rsidP="00586E43">
      <w:pPr>
        <w:rPr>
          <w:b/>
          <w:bCs/>
          <w:u w:val="single"/>
        </w:rPr>
      </w:pPr>
      <w:r w:rsidRPr="00D12E85">
        <w:rPr>
          <w:b/>
          <w:bCs/>
          <w:u w:val="single"/>
        </w:rPr>
        <w:t>Scop</w:t>
      </w:r>
      <w:r w:rsidR="00CB7964">
        <w:rPr>
          <w:b/>
          <w:bCs/>
          <w:u w:val="single"/>
        </w:rPr>
        <w:t>us</w:t>
      </w:r>
      <w:r w:rsidR="00E24947">
        <w:rPr>
          <w:b/>
          <w:bCs/>
          <w:u w:val="single"/>
        </w:rPr>
        <w:t xml:space="preserve"> – 1</w:t>
      </w:r>
      <w:r w:rsidR="00B13D7F">
        <w:rPr>
          <w:b/>
          <w:bCs/>
          <w:u w:val="single"/>
        </w:rPr>
        <w:t>2</w:t>
      </w:r>
      <w:r w:rsidR="00E24947">
        <w:rPr>
          <w:b/>
          <w:bCs/>
          <w:u w:val="single"/>
        </w:rPr>
        <w:t>/02/2025</w:t>
      </w:r>
      <w:r w:rsidR="00F966C6">
        <w:rPr>
          <w:b/>
          <w:bCs/>
          <w:u w:val="single"/>
        </w:rPr>
        <w:t xml:space="preserve"> </w:t>
      </w:r>
      <w:r w:rsidR="00A31761">
        <w:rPr>
          <w:b/>
          <w:bCs/>
          <w:u w:val="single"/>
        </w:rPr>
        <w:t>–</w:t>
      </w:r>
      <w:r w:rsidR="00F966C6">
        <w:rPr>
          <w:b/>
          <w:bCs/>
          <w:u w:val="single"/>
        </w:rPr>
        <w:t xml:space="preserve"> 1443</w:t>
      </w:r>
      <w:r w:rsidR="00A31761">
        <w:rPr>
          <w:b/>
          <w:bCs/>
          <w:u w:val="single"/>
        </w:rPr>
        <w:t xml:space="preserve"> publications</w:t>
      </w:r>
    </w:p>
    <w:p w14:paraId="5FF013A8" w14:textId="3BFC47F2" w:rsidR="00974944" w:rsidRDefault="00A1249A" w:rsidP="00A1249A">
      <w:pPr>
        <w:rPr>
          <w:rFonts w:asciiTheme="majorBidi" w:hAnsiTheme="majorBidi" w:cstheme="majorBidi"/>
          <w:lang w:bidi="fa-IR"/>
        </w:rPr>
      </w:pPr>
      <w:r w:rsidRPr="004B782B">
        <w:t xml:space="preserve">( TITLE-ABS ( </w:t>
      </w:r>
      <w:proofErr w:type="spellStart"/>
      <w:r w:rsidRPr="004B782B">
        <w:t>lbp</w:t>
      </w:r>
      <w:proofErr w:type="spellEnd"/>
      <w:r w:rsidRPr="004B782B">
        <w:t xml:space="preserve"> ) OR TITLE-ABS ( "Low back pain" ) OR ( TITLE-ABS ( "Back Pain" ) AND TITLE-ABS ( low ) ) OR ( TITLE-ABS ( pain ) AND TITLE-ABS ( "Low Back" ) ) OR TITLE-ABS ( lumbago ) OR TITLE-ABS ( "Lower Back Pain" ) OR ( TITLE-ABS ( "Back Pain" ) AND TITLE-ABS ( lower ) ) OR ( TITLE-ABS ( pain ) AND TITLE-ABS ( "Lower Back" ) ) OR TITLE-ABS ( "Low Back Ache" ) OR ( TITLE-ABS ( ache ) AND TITLE-ABS ( "Low Back" ) ) OR ( TITLE-ABS ( "Back Ache" ) AND TITLE-ABS ( low ) ) OR ALL ( "Low Backache" ) OR ( ALL ( backache ) AND ALL ( low ) ) OR ALL ( "Back pain" ) OR ( ALL ( pain ) AND ALL ( back ) ) OR TITLE-ABS ( backache ) OR TITLE-ABS ( "Back Ache" ) OR ( TITLE-ABS ( ache ) AND TITLE-ABS ( back ) ) OR TITLE-ABS ( disc AND herniation ) OR ALL ( "Intervertebral Disc Degeneration" ) ) AND ( TITLE ( "muscular atrophy" ) OR ( TITLE ( atrophy ) AND TITLE ( muscular ) ) OR ( TITLE-ABS ( atrophy ) AND TITLE-ABS ( muscle ) ) OR TITLE-ABS ( "muscle atrophy" ) OR TITLE-ABS ( "neurogenic muscular atrophy" ) OR ( ALL ( atrophy ) AND ALL ( "neurogenic muscular" ) ) OR ( TITLE-ABS ( "muscular atrophy" ) AND TITLE-ABS ( neurogenic ) ) OR ALL ( "neurogenic muscular atrophy" ) OR ( ALL ( atrophy ) AND ALL ( "neurotrophic muscular" ) ) OR ( ALL ( "muscular atrophy" ) AND ALL ( neurotrophic ) ) OR TITLE-ABS ( "muscle size" ) OR TITLE-ABS ( "muscular size" ) OR TITLE-ABS ( "cross sectional area" ) OR TITLE-ABS ( </w:t>
      </w:r>
      <w:proofErr w:type="spellStart"/>
      <w:r w:rsidRPr="004B782B">
        <w:t>csa</w:t>
      </w:r>
      <w:proofErr w:type="spellEnd"/>
      <w:r w:rsidRPr="004B782B">
        <w:t xml:space="preserve"> ) OR TITLE ( "muscular size" ) OR TITLE ( "muscle thickness" ) OR ALL ( "muscular thickness" ) OR ALL ( "fat infiltration" ) OR TITLE-ABS ( "fatty infiltration" ) OR ALL ( "fat deposition" ) OR TITLE ( "intramuscular fat" ) OR ALL ( "fat tissue" ) OR TITLE-ABS ( "fatty tissue" ) OR TITLE ( "adipose tissue" ) OR TITLE-ABS ( fat ) OR TITLE-ABS ( "muscle structure" ) OR TITLE-ABS ( "muscular structure" ) OR TITLE ( "muscle morphology" ) OR ( TITLE ( morphology ) AND TITLE ( muscle ) ) OR ALL ( "muscular morphology" ) OR TITLE ( "muscle composition" ) OR TITLE ( "muscular composition" ) ) AND ( ALL ( "paraspinal muscles" ) OR ALL ( "erector spinae" ) OR ALL ( "multifidus" ) OR ALL ( "psoas" ) ) AND ( ALL ( "magnetic resonance imaging" ) OR ALL ( </w:t>
      </w:r>
      <w:proofErr w:type="spellStart"/>
      <w:r w:rsidRPr="004B782B">
        <w:t>mri</w:t>
      </w:r>
      <w:proofErr w:type="spellEnd"/>
      <w:r w:rsidRPr="004B782B">
        <w:t xml:space="preserve"> ) OR ALL ( tomography ) OR ALL ( "X-Ray Computed" ) OR ALL ( "CT scan" ) OR ALL ( ultrasound ) OR ALL ( "</w:t>
      </w:r>
      <w:proofErr w:type="spellStart"/>
      <w:r w:rsidRPr="004B782B">
        <w:t>dixon</w:t>
      </w:r>
      <w:proofErr w:type="spellEnd"/>
      <w:r w:rsidRPr="004B782B">
        <w:t xml:space="preserve"> scan" ) OR ALL ( "</w:t>
      </w:r>
      <w:proofErr w:type="spellStart"/>
      <w:r w:rsidRPr="004B782B">
        <w:t>dixon</w:t>
      </w:r>
      <w:proofErr w:type="spellEnd"/>
      <w:r w:rsidRPr="004B782B">
        <w:t xml:space="preserve"> method" ) OR ALL ( "</w:t>
      </w:r>
      <w:proofErr w:type="spellStart"/>
      <w:r w:rsidRPr="004B782B">
        <w:t>dixon</w:t>
      </w:r>
      <w:proofErr w:type="spellEnd"/>
      <w:r w:rsidRPr="004B782B">
        <w:t xml:space="preserve"> technique" ) ) AND ( EXCLUDE ( DOCTYPE , "re" ) OR EXCLUDE ( DOCTYPE , "cp" ) OR EXCLUDE ( DOCTYPE , "</w:t>
      </w:r>
      <w:proofErr w:type="spellStart"/>
      <w:r w:rsidRPr="004B782B">
        <w:t>ch</w:t>
      </w:r>
      <w:proofErr w:type="spellEnd"/>
      <w:r w:rsidRPr="004B782B">
        <w:t>" ) OR EXCLUDE ( DOCTYPE , "bk" ) OR EXCLUDE ( DOCTYPE , "no" ) OR EXCLUDE ( DOCTYPE , "le" ) OR EXCLUDE ( DOCTYPE , "</w:t>
      </w:r>
      <w:proofErr w:type="spellStart"/>
      <w:r w:rsidRPr="004B782B">
        <w:t>sh</w:t>
      </w:r>
      <w:proofErr w:type="spellEnd"/>
      <w:r w:rsidRPr="004B782B">
        <w:t>" ) OR EXCLUDE ( DOCTYPE , "tb" ) OR EXCLUDE ( DOCTYPE , "ed" ) ) AND ( LIMIT-TO ( LANGUAGE , "English" ) ) AND ( EXCLUDE ( EXACTKEYWORD , "Surgery" ) OR EXCLUDE ( EXACTKEYWORD , "Young Adult" ) OR EXCLUDE ( EXACTKEYWORD , "Adolescent" ) OR EXCLUDE ( EXACTKEYWORD , "Nonhuman" ) OR EXCLUDE ( EXACTKEYWORD , "Animals" ) )</w:t>
      </w:r>
    </w:p>
    <w:p w14:paraId="123169F4" w14:textId="77777777" w:rsidR="00A77EE5" w:rsidRDefault="00A77EE5" w:rsidP="00A1249A">
      <w:pPr>
        <w:rPr>
          <w:rFonts w:asciiTheme="majorBidi" w:hAnsiTheme="majorBidi" w:cstheme="majorBidi"/>
          <w:lang w:bidi="fa-IR"/>
        </w:rPr>
      </w:pPr>
    </w:p>
    <w:p w14:paraId="24E616D3" w14:textId="7A3EE4BF" w:rsidR="00505436" w:rsidRPr="00132FDE" w:rsidRDefault="00505436" w:rsidP="00505436">
      <w:pPr>
        <w:rPr>
          <w:rFonts w:asciiTheme="majorBidi" w:hAnsiTheme="majorBidi" w:cstheme="majorBidi"/>
          <w:b/>
          <w:bCs/>
          <w:u w:val="single"/>
          <w:lang w:bidi="fa-IR"/>
        </w:rPr>
      </w:pPr>
      <w:r w:rsidRPr="00132FDE">
        <w:rPr>
          <w:rFonts w:asciiTheme="majorBidi" w:hAnsiTheme="majorBidi" w:cstheme="majorBidi"/>
          <w:b/>
          <w:bCs/>
          <w:u w:val="single"/>
          <w:lang w:bidi="fa-IR"/>
        </w:rPr>
        <w:t xml:space="preserve">Embase </w:t>
      </w:r>
      <w:proofErr w:type="spellStart"/>
      <w:r w:rsidRPr="00132FDE">
        <w:rPr>
          <w:rFonts w:asciiTheme="majorBidi" w:hAnsiTheme="majorBidi" w:cstheme="majorBidi"/>
          <w:b/>
          <w:bCs/>
          <w:u w:val="single"/>
          <w:lang w:bidi="fa-IR"/>
        </w:rPr>
        <w:t>Classic+Embase</w:t>
      </w:r>
      <w:proofErr w:type="spellEnd"/>
      <w:r w:rsidR="006B6963" w:rsidRPr="00132FDE">
        <w:rPr>
          <w:rFonts w:asciiTheme="majorBidi" w:hAnsiTheme="majorBidi" w:cstheme="majorBidi"/>
          <w:b/>
          <w:bCs/>
          <w:u w:val="single"/>
          <w:lang w:bidi="fa-IR"/>
        </w:rPr>
        <w:t xml:space="preserve"> - </w:t>
      </w:r>
      <w:r w:rsidRPr="00132FDE">
        <w:rPr>
          <w:rFonts w:asciiTheme="majorBidi" w:hAnsiTheme="majorBidi" w:cstheme="majorBidi"/>
          <w:b/>
          <w:bCs/>
          <w:u w:val="single"/>
          <w:lang w:bidi="fa-IR"/>
        </w:rPr>
        <w:t>1</w:t>
      </w:r>
      <w:r w:rsidR="00B13D7F">
        <w:rPr>
          <w:rFonts w:asciiTheme="majorBidi" w:hAnsiTheme="majorBidi" w:cstheme="majorBidi"/>
          <w:b/>
          <w:bCs/>
          <w:u w:val="single"/>
          <w:lang w:bidi="fa-IR"/>
        </w:rPr>
        <w:t>2</w:t>
      </w:r>
      <w:r w:rsidRPr="00132FDE">
        <w:rPr>
          <w:rFonts w:asciiTheme="majorBidi" w:hAnsiTheme="majorBidi" w:cstheme="majorBidi"/>
          <w:b/>
          <w:bCs/>
          <w:u w:val="single"/>
          <w:lang w:bidi="fa-IR"/>
        </w:rPr>
        <w:t>/02/2025</w:t>
      </w:r>
      <w:r w:rsidR="00132FDE" w:rsidRPr="00132FDE">
        <w:rPr>
          <w:rFonts w:asciiTheme="majorBidi" w:hAnsiTheme="majorBidi" w:cstheme="majorBidi"/>
          <w:b/>
          <w:bCs/>
          <w:u w:val="single"/>
          <w:lang w:bidi="fa-IR"/>
        </w:rPr>
        <w:t xml:space="preserve"> – 1005 studies</w:t>
      </w:r>
    </w:p>
    <w:p w14:paraId="325C7E5C" w14:textId="77777777" w:rsidR="0036020C" w:rsidRPr="004B782B" w:rsidRDefault="0036020C" w:rsidP="0036020C">
      <w:r w:rsidRPr="004B782B">
        <w:t xml:space="preserve">1. Low back pain.mp. </w:t>
      </w:r>
    </w:p>
    <w:p w14:paraId="3C928CE9" w14:textId="77777777" w:rsidR="0036020C" w:rsidRPr="004B782B" w:rsidRDefault="0036020C" w:rsidP="0036020C">
      <w:r w:rsidRPr="004B782B">
        <w:t xml:space="preserve">2. Low backache.mp. </w:t>
      </w:r>
    </w:p>
    <w:p w14:paraId="463FCF41" w14:textId="77777777" w:rsidR="0036020C" w:rsidRPr="004B782B" w:rsidRDefault="0036020C" w:rsidP="0036020C">
      <w:r w:rsidRPr="004B782B">
        <w:t xml:space="preserve">3. low back pains.mp. </w:t>
      </w:r>
    </w:p>
    <w:p w14:paraId="021C90A5" w14:textId="77777777" w:rsidR="0036020C" w:rsidRPr="004B782B" w:rsidRDefault="0036020C" w:rsidP="0036020C">
      <w:r w:rsidRPr="004B782B">
        <w:t xml:space="preserve">4. back pain, lower.mp. </w:t>
      </w:r>
    </w:p>
    <w:p w14:paraId="32DA57FB" w14:textId="77777777" w:rsidR="0036020C" w:rsidRPr="004B782B" w:rsidRDefault="0036020C" w:rsidP="0036020C">
      <w:r w:rsidRPr="004B782B">
        <w:t xml:space="preserve">5. sciatica.mp. </w:t>
      </w:r>
    </w:p>
    <w:p w14:paraId="002F7EF4" w14:textId="77777777" w:rsidR="0036020C" w:rsidRPr="004B782B" w:rsidRDefault="0036020C" w:rsidP="0036020C">
      <w:r w:rsidRPr="004B782B">
        <w:lastRenderedPageBreak/>
        <w:t xml:space="preserve">6. radiculopathy.mp. </w:t>
      </w:r>
    </w:p>
    <w:p w14:paraId="044AA7F9" w14:textId="77777777" w:rsidR="0036020C" w:rsidRPr="004B782B" w:rsidRDefault="0036020C" w:rsidP="0036020C">
      <w:r w:rsidRPr="004B782B">
        <w:t xml:space="preserve">7. lumbago.mp. </w:t>
      </w:r>
    </w:p>
    <w:p w14:paraId="7B2675FB" w14:textId="77777777" w:rsidR="0036020C" w:rsidRPr="004B782B" w:rsidRDefault="0036020C" w:rsidP="0036020C">
      <w:r w:rsidRPr="004B782B">
        <w:t xml:space="preserve">8. disc herniation.mp. </w:t>
      </w:r>
    </w:p>
    <w:p w14:paraId="5D62F01C" w14:textId="77777777" w:rsidR="0036020C" w:rsidRPr="004B782B" w:rsidRDefault="0036020C" w:rsidP="0036020C">
      <w:r w:rsidRPr="004B782B">
        <w:t xml:space="preserve">9. disk herniation.mp. </w:t>
      </w:r>
    </w:p>
    <w:p w14:paraId="6A2C3F7C" w14:textId="77777777" w:rsidR="0036020C" w:rsidRPr="004B782B" w:rsidRDefault="0036020C" w:rsidP="0036020C">
      <w:r w:rsidRPr="004B782B">
        <w:t xml:space="preserve">10. LBP.mp. </w:t>
      </w:r>
    </w:p>
    <w:p w14:paraId="2E471CEA" w14:textId="77777777" w:rsidR="0036020C" w:rsidRPr="004B782B" w:rsidRDefault="0036020C" w:rsidP="0036020C">
      <w:r w:rsidRPr="004B782B">
        <w:t xml:space="preserve">11. lower back pain.mp. </w:t>
      </w:r>
    </w:p>
    <w:p w14:paraId="4FDB4B23" w14:textId="77777777" w:rsidR="0036020C" w:rsidRPr="004B782B" w:rsidRDefault="0036020C" w:rsidP="0036020C">
      <w:r w:rsidRPr="004B782B">
        <w:t xml:space="preserve">12. low back ache.mp. </w:t>
      </w:r>
    </w:p>
    <w:p w14:paraId="2D9B423A" w14:textId="77777777" w:rsidR="0036020C" w:rsidRPr="004B782B" w:rsidRDefault="0036020C" w:rsidP="0036020C">
      <w:r w:rsidRPr="004B782B">
        <w:t xml:space="preserve">13. back ache.mp. </w:t>
      </w:r>
    </w:p>
    <w:p w14:paraId="4EC40B79" w14:textId="77777777" w:rsidR="0036020C" w:rsidRPr="004B782B" w:rsidRDefault="0036020C" w:rsidP="0036020C">
      <w:r w:rsidRPr="004B782B">
        <w:t xml:space="preserve">14. Low Backache.mp. </w:t>
      </w:r>
    </w:p>
    <w:p w14:paraId="5ADF1192" w14:textId="77777777" w:rsidR="0036020C" w:rsidRPr="004B782B" w:rsidRDefault="0036020C" w:rsidP="0036020C">
      <w:r w:rsidRPr="004B782B">
        <w:t xml:space="preserve">15. Backache.af. </w:t>
      </w:r>
    </w:p>
    <w:p w14:paraId="55953A5C" w14:textId="77777777" w:rsidR="0036020C" w:rsidRPr="004B782B" w:rsidRDefault="0036020C" w:rsidP="0036020C">
      <w:r w:rsidRPr="004B782B">
        <w:t xml:space="preserve">16. disc degeneration.mp. </w:t>
      </w:r>
    </w:p>
    <w:p w14:paraId="0B8B21AC" w14:textId="77777777" w:rsidR="0036020C" w:rsidRPr="004B782B" w:rsidRDefault="0036020C" w:rsidP="0036020C">
      <w:r w:rsidRPr="004B782B">
        <w:t xml:space="preserve">17. Intervertebral Disc Degeneration.mp. </w:t>
      </w:r>
    </w:p>
    <w:p w14:paraId="13E6D69D" w14:textId="77777777" w:rsidR="0036020C" w:rsidRPr="004B782B" w:rsidRDefault="0036020C" w:rsidP="0036020C">
      <w:r w:rsidRPr="004B782B">
        <w:t xml:space="preserve">18. 1 or 2 or 3 or 4 or 5 or 6 or 7 or 8 or 9 or 10 or 11 or 12 or 13 or 14 or 15 or 16 or 17 </w:t>
      </w:r>
    </w:p>
    <w:p w14:paraId="0DC58F67" w14:textId="77777777" w:rsidR="0036020C" w:rsidRPr="004B782B" w:rsidRDefault="0036020C" w:rsidP="0036020C">
      <w:r w:rsidRPr="004B782B">
        <w:t xml:space="preserve">19. paraspinal muscles.mp. </w:t>
      </w:r>
    </w:p>
    <w:p w14:paraId="7F9667AB" w14:textId="77777777" w:rsidR="0036020C" w:rsidRPr="004B782B" w:rsidRDefault="0036020C" w:rsidP="0036020C">
      <w:r w:rsidRPr="004B782B">
        <w:t xml:space="preserve">20. vertebral muscle.mp. </w:t>
      </w:r>
    </w:p>
    <w:p w14:paraId="418ADD5A" w14:textId="77777777" w:rsidR="0036020C" w:rsidRPr="004B782B" w:rsidRDefault="0036020C" w:rsidP="0036020C">
      <w:r w:rsidRPr="004B782B">
        <w:t xml:space="preserve">21. paravertebral muscles.mp. </w:t>
      </w:r>
    </w:p>
    <w:p w14:paraId="3984C981" w14:textId="77777777" w:rsidR="0036020C" w:rsidRPr="004B782B" w:rsidRDefault="0036020C" w:rsidP="0036020C">
      <w:r w:rsidRPr="004B782B">
        <w:t xml:space="preserve">22. erector spinae.mp. </w:t>
      </w:r>
    </w:p>
    <w:p w14:paraId="6464BCCB" w14:textId="77777777" w:rsidR="0036020C" w:rsidRPr="004B782B" w:rsidRDefault="0036020C" w:rsidP="0036020C">
      <w:r w:rsidRPr="004B782B">
        <w:t xml:space="preserve">23. multifidus.mp. </w:t>
      </w:r>
    </w:p>
    <w:p w14:paraId="612FDD49" w14:textId="77777777" w:rsidR="0036020C" w:rsidRPr="004B782B" w:rsidRDefault="0036020C" w:rsidP="0036020C">
      <w:r w:rsidRPr="004B782B">
        <w:t xml:space="preserve">24. psoas.mp. </w:t>
      </w:r>
    </w:p>
    <w:p w14:paraId="03EB516A" w14:textId="77777777" w:rsidR="0036020C" w:rsidRPr="004B782B" w:rsidRDefault="0036020C" w:rsidP="0036020C">
      <w:r w:rsidRPr="004B782B">
        <w:t xml:space="preserve">25. 19 or 20 or 21 or 22 or 23 or 24 </w:t>
      </w:r>
    </w:p>
    <w:p w14:paraId="7102E68D" w14:textId="77777777" w:rsidR="0036020C" w:rsidRPr="004B782B" w:rsidRDefault="0036020C" w:rsidP="0036020C">
      <w:r w:rsidRPr="004B782B">
        <w:t xml:space="preserve">26. 18 and 25 </w:t>
      </w:r>
    </w:p>
    <w:p w14:paraId="7F4D080D" w14:textId="77777777" w:rsidR="0036020C" w:rsidRPr="004B782B" w:rsidRDefault="0036020C" w:rsidP="0036020C">
      <w:r w:rsidRPr="004B782B">
        <w:t xml:space="preserve">27. muscular atrophy.mp. </w:t>
      </w:r>
    </w:p>
    <w:p w14:paraId="6F610520" w14:textId="77777777" w:rsidR="0036020C" w:rsidRPr="004B782B" w:rsidRDefault="0036020C" w:rsidP="0036020C">
      <w:r w:rsidRPr="004B782B">
        <w:t xml:space="preserve">28. muscle atrophy.mp. </w:t>
      </w:r>
    </w:p>
    <w:p w14:paraId="60088C59" w14:textId="77777777" w:rsidR="0036020C" w:rsidRPr="004B782B" w:rsidRDefault="0036020C" w:rsidP="0036020C">
      <w:r w:rsidRPr="004B782B">
        <w:t xml:space="preserve">29. muscle size.mp. </w:t>
      </w:r>
    </w:p>
    <w:p w14:paraId="05970E4F" w14:textId="77777777" w:rsidR="0036020C" w:rsidRPr="004B782B" w:rsidRDefault="0036020C" w:rsidP="0036020C">
      <w:r w:rsidRPr="004B782B">
        <w:t xml:space="preserve">30. muscle morphology.mp. </w:t>
      </w:r>
    </w:p>
    <w:p w14:paraId="727AEF3E" w14:textId="77777777" w:rsidR="0036020C" w:rsidRPr="004B782B" w:rsidRDefault="0036020C" w:rsidP="0036020C">
      <w:r w:rsidRPr="004B782B">
        <w:t xml:space="preserve">31. paraspinal muscle atrophy.mp. </w:t>
      </w:r>
    </w:p>
    <w:p w14:paraId="337065C6" w14:textId="77777777" w:rsidR="0036020C" w:rsidRPr="004B782B" w:rsidRDefault="0036020C" w:rsidP="0036020C">
      <w:r w:rsidRPr="004B782B">
        <w:t xml:space="preserve">32. cross-sectional area.mp. </w:t>
      </w:r>
    </w:p>
    <w:p w14:paraId="7DF225DD" w14:textId="77777777" w:rsidR="0036020C" w:rsidRPr="004B782B" w:rsidRDefault="0036020C" w:rsidP="0036020C">
      <w:r w:rsidRPr="004B782B">
        <w:t xml:space="preserve">33. neurogenic muscular atrophy.mp. </w:t>
      </w:r>
    </w:p>
    <w:p w14:paraId="13382907" w14:textId="77777777" w:rsidR="0036020C" w:rsidRPr="004B782B" w:rsidRDefault="0036020C" w:rsidP="0036020C">
      <w:r w:rsidRPr="004B782B">
        <w:t xml:space="preserve">34. muscular size.mp. </w:t>
      </w:r>
    </w:p>
    <w:p w14:paraId="1E931ADC" w14:textId="77777777" w:rsidR="0036020C" w:rsidRPr="004B782B" w:rsidRDefault="0036020C" w:rsidP="0036020C">
      <w:r w:rsidRPr="004B782B">
        <w:t xml:space="preserve">35. csa.mp. </w:t>
      </w:r>
    </w:p>
    <w:p w14:paraId="4786B888" w14:textId="77777777" w:rsidR="0036020C" w:rsidRPr="004B782B" w:rsidRDefault="0036020C" w:rsidP="0036020C">
      <w:r w:rsidRPr="004B782B">
        <w:t xml:space="preserve">36. muscle thickness.mp. </w:t>
      </w:r>
    </w:p>
    <w:p w14:paraId="4C2A2251" w14:textId="77777777" w:rsidR="0036020C" w:rsidRPr="004B782B" w:rsidRDefault="0036020C" w:rsidP="0036020C">
      <w:r w:rsidRPr="004B782B">
        <w:lastRenderedPageBreak/>
        <w:t xml:space="preserve">37. muscular thickness.mp. </w:t>
      </w:r>
    </w:p>
    <w:p w14:paraId="6EBF5F2F" w14:textId="77777777" w:rsidR="0036020C" w:rsidRPr="004B782B" w:rsidRDefault="0036020C" w:rsidP="0036020C">
      <w:r w:rsidRPr="004B782B">
        <w:t xml:space="preserve">38. fat infiltration.mp. </w:t>
      </w:r>
    </w:p>
    <w:p w14:paraId="067AAD2B" w14:textId="77777777" w:rsidR="0036020C" w:rsidRPr="004B782B" w:rsidRDefault="0036020C" w:rsidP="0036020C">
      <w:r w:rsidRPr="004B782B">
        <w:t xml:space="preserve">39. fatty infiltration.mp. </w:t>
      </w:r>
    </w:p>
    <w:p w14:paraId="0420702A" w14:textId="77777777" w:rsidR="0036020C" w:rsidRPr="004B782B" w:rsidRDefault="0036020C" w:rsidP="0036020C">
      <w:r w:rsidRPr="004B782B">
        <w:t xml:space="preserve">40. fat deposition.mp. </w:t>
      </w:r>
    </w:p>
    <w:p w14:paraId="0019B46F" w14:textId="77777777" w:rsidR="0036020C" w:rsidRPr="004B782B" w:rsidRDefault="0036020C" w:rsidP="0036020C">
      <w:r w:rsidRPr="004B782B">
        <w:t xml:space="preserve">41. intramuscular fat.mp. </w:t>
      </w:r>
    </w:p>
    <w:p w14:paraId="293EC240" w14:textId="77777777" w:rsidR="0036020C" w:rsidRPr="004B782B" w:rsidRDefault="0036020C" w:rsidP="0036020C">
      <w:r w:rsidRPr="004B782B">
        <w:t xml:space="preserve">42. fat tissue.mp. </w:t>
      </w:r>
    </w:p>
    <w:p w14:paraId="3C1067F1" w14:textId="77777777" w:rsidR="0036020C" w:rsidRPr="004B782B" w:rsidRDefault="0036020C" w:rsidP="0036020C">
      <w:r w:rsidRPr="004B782B">
        <w:t xml:space="preserve">43. fatty tissue.mp. </w:t>
      </w:r>
    </w:p>
    <w:p w14:paraId="5EE2E358" w14:textId="77777777" w:rsidR="0036020C" w:rsidRPr="004B782B" w:rsidRDefault="0036020C" w:rsidP="0036020C">
      <w:r w:rsidRPr="004B782B">
        <w:t xml:space="preserve">44. adipose tissue.mp. </w:t>
      </w:r>
    </w:p>
    <w:p w14:paraId="30648EDB" w14:textId="77777777" w:rsidR="0036020C" w:rsidRPr="004B782B" w:rsidRDefault="0036020C" w:rsidP="0036020C">
      <w:r w:rsidRPr="004B782B">
        <w:t xml:space="preserve">45. fat.mp. </w:t>
      </w:r>
    </w:p>
    <w:p w14:paraId="6C01E436" w14:textId="77777777" w:rsidR="0036020C" w:rsidRPr="004B782B" w:rsidRDefault="0036020C" w:rsidP="0036020C">
      <w:r w:rsidRPr="004B782B">
        <w:t xml:space="preserve">46. muscle structure.mp. </w:t>
      </w:r>
    </w:p>
    <w:p w14:paraId="61B96CEA" w14:textId="77777777" w:rsidR="0036020C" w:rsidRPr="004B782B" w:rsidRDefault="0036020C" w:rsidP="0036020C">
      <w:r w:rsidRPr="004B782B">
        <w:t xml:space="preserve">47. muscular structure.mp. </w:t>
      </w:r>
    </w:p>
    <w:p w14:paraId="4DE4EA82" w14:textId="77777777" w:rsidR="0036020C" w:rsidRPr="004B782B" w:rsidRDefault="0036020C" w:rsidP="0036020C">
      <w:r w:rsidRPr="004B782B">
        <w:t xml:space="preserve">48. muscular morphology.mp. </w:t>
      </w:r>
    </w:p>
    <w:p w14:paraId="04317E99" w14:textId="77777777" w:rsidR="0036020C" w:rsidRPr="004B782B" w:rsidRDefault="0036020C" w:rsidP="0036020C">
      <w:r w:rsidRPr="004B782B">
        <w:t xml:space="preserve">49. muscle composition.mp. </w:t>
      </w:r>
    </w:p>
    <w:p w14:paraId="18D3D019" w14:textId="77777777" w:rsidR="0036020C" w:rsidRPr="004B782B" w:rsidRDefault="0036020C" w:rsidP="0036020C">
      <w:r w:rsidRPr="004B782B">
        <w:t xml:space="preserve">50. muscular composition.mp. </w:t>
      </w:r>
    </w:p>
    <w:p w14:paraId="74D4361E" w14:textId="31B30EB4" w:rsidR="00ED05F5" w:rsidRPr="004B782B" w:rsidRDefault="0036020C" w:rsidP="0036020C">
      <w:r w:rsidRPr="004B782B">
        <w:t>51. 27 or 28 or 29 or 30 or 31 or 32 or 33 or 34 or 35 or 36 or 37 or 38 or 39 or 40 or 41 or 42 or 43 or 44 or 45 or 46 or 47 or 48 or 49 or 50 52. 26 and 51</w:t>
      </w:r>
    </w:p>
    <w:sectPr w:rsidR="00ED05F5" w:rsidRPr="004B7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p00zxs3wt2a9ewpa1pd05hzpzdxrp9apzs&quot;&gt;My EndNote Library&lt;record-ids&gt;&lt;item&gt;2261&lt;/item&gt;&lt;/record-ids&gt;&lt;/item&gt;&lt;/Libraries&gt;"/>
  </w:docVars>
  <w:rsids>
    <w:rsidRoot w:val="00586E43"/>
    <w:rsid w:val="00006A5F"/>
    <w:rsid w:val="00045420"/>
    <w:rsid w:val="00065199"/>
    <w:rsid w:val="00115B9A"/>
    <w:rsid w:val="00132FDE"/>
    <w:rsid w:val="00134EBE"/>
    <w:rsid w:val="001762C7"/>
    <w:rsid w:val="00184090"/>
    <w:rsid w:val="00195992"/>
    <w:rsid w:val="001965A9"/>
    <w:rsid w:val="001A3CD0"/>
    <w:rsid w:val="001A54C4"/>
    <w:rsid w:val="001B20E2"/>
    <w:rsid w:val="0020460A"/>
    <w:rsid w:val="002541B3"/>
    <w:rsid w:val="002903B5"/>
    <w:rsid w:val="002B048D"/>
    <w:rsid w:val="002D5FCE"/>
    <w:rsid w:val="002E2679"/>
    <w:rsid w:val="0036020C"/>
    <w:rsid w:val="003813E5"/>
    <w:rsid w:val="0038403D"/>
    <w:rsid w:val="00386142"/>
    <w:rsid w:val="003F3310"/>
    <w:rsid w:val="004177FD"/>
    <w:rsid w:val="00490076"/>
    <w:rsid w:val="00496D68"/>
    <w:rsid w:val="004B782B"/>
    <w:rsid w:val="004D331D"/>
    <w:rsid w:val="004F128E"/>
    <w:rsid w:val="00505436"/>
    <w:rsid w:val="00506191"/>
    <w:rsid w:val="005833E2"/>
    <w:rsid w:val="00586E43"/>
    <w:rsid w:val="00592872"/>
    <w:rsid w:val="005B7F44"/>
    <w:rsid w:val="006212BB"/>
    <w:rsid w:val="006B6963"/>
    <w:rsid w:val="00765BD9"/>
    <w:rsid w:val="00823F5A"/>
    <w:rsid w:val="008E09B0"/>
    <w:rsid w:val="00935632"/>
    <w:rsid w:val="00974944"/>
    <w:rsid w:val="009A6C3F"/>
    <w:rsid w:val="00A1249A"/>
    <w:rsid w:val="00A31761"/>
    <w:rsid w:val="00A72C2F"/>
    <w:rsid w:val="00A77EE5"/>
    <w:rsid w:val="00A95663"/>
    <w:rsid w:val="00AA0D93"/>
    <w:rsid w:val="00AD7BFC"/>
    <w:rsid w:val="00AF4FE7"/>
    <w:rsid w:val="00B13D7F"/>
    <w:rsid w:val="00B35765"/>
    <w:rsid w:val="00C12924"/>
    <w:rsid w:val="00CA2DE8"/>
    <w:rsid w:val="00CB7964"/>
    <w:rsid w:val="00CE254A"/>
    <w:rsid w:val="00D12E85"/>
    <w:rsid w:val="00D35F6A"/>
    <w:rsid w:val="00E24947"/>
    <w:rsid w:val="00ED05F5"/>
    <w:rsid w:val="00F966C6"/>
    <w:rsid w:val="00FD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AEA5"/>
  <w15:chartTrackingRefBased/>
  <w15:docId w15:val="{AF908C9E-D7B6-4FBF-A82D-2D9B0C0E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6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E4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6E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E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254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84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2</TotalTime>
  <Pages>6</Pages>
  <Words>1505</Words>
  <Characters>858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lli</dc:creator>
  <cp:keywords/>
  <dc:description/>
  <cp:lastModifiedBy>Ioannis Kalli</cp:lastModifiedBy>
  <cp:revision>53</cp:revision>
  <dcterms:created xsi:type="dcterms:W3CDTF">2025-02-05T11:47:00Z</dcterms:created>
  <dcterms:modified xsi:type="dcterms:W3CDTF">2025-05-30T08:12:00Z</dcterms:modified>
</cp:coreProperties>
</file>